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B54" w:rsidRPr="006F073E" w:rsidRDefault="007E5B54" w:rsidP="007E5B54">
      <w:pPr>
        <w:pStyle w:val="Heading1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6F073E">
        <w:rPr>
          <w:rFonts w:asciiTheme="minorHAnsi" w:hAnsiTheme="minorHAnsi" w:cstheme="minorHAnsi"/>
          <w:b/>
          <w:bCs/>
          <w:sz w:val="24"/>
          <w:szCs w:val="24"/>
        </w:rPr>
        <w:t>Table C. Detailed study characteristics of included studies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1570"/>
        <w:gridCol w:w="939"/>
        <w:gridCol w:w="1631"/>
        <w:gridCol w:w="1600"/>
        <w:gridCol w:w="1360"/>
        <w:gridCol w:w="6760"/>
      </w:tblGrid>
      <w:tr w:rsidR="007E5B54" w:rsidRPr="009306E9" w:rsidTr="009B4B16">
        <w:trPr>
          <w:trHeight w:val="510"/>
          <w:tblHeader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 Categor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 Population</w:t>
            </w:r>
          </w:p>
        </w:tc>
        <w:tc>
          <w:tcPr>
            <w:tcW w:w="6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icipant details</w:t>
            </w:r>
          </w:p>
        </w:tc>
      </w:tr>
      <w:tr w:rsidR="007E5B54" w:rsidRPr="009306E9" w:rsidTr="009B4B16">
        <w:trPr>
          <w:trHeight w:val="1879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br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0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01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6% male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8-30 years: 29(29%); 31-40years: 21(21%); 41-50years: 31(31%); 51+years: 20(20%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Control</w:t>
            </w:r>
            <w:proofErr w:type="gram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:</w:t>
            </w:r>
            <w:proofErr w:type="gram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3% male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8-30 years: 22(22%); 31-40years: 27(27%); 41-50years: 37(37%); 51+years: 14(14%)</w:t>
            </w:r>
          </w:p>
        </w:tc>
      </w:tr>
      <w:tr w:rsidR="007E5B54" w:rsidRPr="009306E9" w:rsidTr="009B4B16">
        <w:trPr>
          <w:trHeight w:val="76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nam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76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4% male; age (mean) = 37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rner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78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9% male; age [mean (SD)] = 40.06 (9.62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4% male; age [mean (SD)] = 40.04 (9.96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aranello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 Healt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609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% male; age [mean (SD)] = 41.6 (9.6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 male; age [mean (SD)] = 41.3 (10.4)</w:t>
            </w:r>
          </w:p>
        </w:tc>
      </w:tr>
      <w:tr w:rsidR="007E5B54" w:rsidRPr="009306E9" w:rsidTr="009B4B16">
        <w:trPr>
          <w:trHeight w:val="76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llins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0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69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6% male; age [mean (SD)] = 47.86 (9.56)</w:t>
            </w:r>
          </w:p>
        </w:tc>
      </w:tr>
      <w:tr w:rsidR="007E5B54" w:rsidRPr="009306E9" w:rsidTr="009B4B16">
        <w:trPr>
          <w:trHeight w:val="76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ollins 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= 308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>Intervention 1: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% male; age [mean (SD)] = 49.27 (9.11)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>Intervention 2: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% male; age [mean (SD)] = 46.55 (10.46)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>Intervention 3: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% male; age [mean (SD)] = 49.38 (7.35)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>Control: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79% male; age [mean (SD)] = 47.51 (9.50)</w:t>
            </w:r>
          </w:p>
        </w:tc>
      </w:tr>
      <w:tr w:rsidR="007E5B54" w:rsidRPr="009306E9" w:rsidTr="009B4B16">
        <w:trPr>
          <w:trHeight w:val="76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Cox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9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98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1% male; age [mean (SD)] = 42.9 (10.6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rake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9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17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1% male; age [mean (SD)] = 36.2 (6.9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1% male; age [mean (SD)] = 34.4 (7.2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rreiro</w:t>
            </w:r>
            <w:proofErr w:type="spellEnd"/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= 87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>Intervention: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% male; age [mean (SD)] = 50.25 (10.56)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 xml:space="preserve">Control: </w:t>
            </w:r>
          </w:p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% male; age [mean (SD)] = 50.51 (10.84)</w:t>
            </w:r>
          </w:p>
        </w:tc>
      </w:tr>
      <w:tr w:rsidR="007E5B54" w:rsidRPr="009306E9" w:rsidTr="009B4B16">
        <w:trPr>
          <w:trHeight w:val="76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rench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99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342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o gender/age data reported</w:t>
            </w:r>
          </w:p>
        </w:tc>
      </w:tr>
      <w:tr w:rsidR="007E5B54" w:rsidRPr="009306E9" w:rsidTr="009B4B16">
        <w:trPr>
          <w:trHeight w:val="229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wang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0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12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% male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7-30 years: 9 (20%); 31-40 years: 15 (33%); 41-50 years: 11 (24%); 51-60 years: 10 (22%); ≥61 years: 1 (2%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Control</w:t>
            </w:r>
            <w:proofErr w:type="gram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:</w:t>
            </w:r>
            <w:proofErr w:type="gram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% male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7-30 years: 13 (20%); 31-40 years: 23 (35%); 41-50 years: 18 (27%); 51-60 years: 11 (17%); ≥61 years: 1 (2%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shner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0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62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[mean (SD)] = 42.7 (7.2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[mean (SD)] = 44.4 (7.6)</w:t>
            </w:r>
          </w:p>
        </w:tc>
      </w:tr>
      <w:tr w:rsidR="007E5B54" w:rsidRPr="009306E9" w:rsidTr="009B4B16">
        <w:trPr>
          <w:trHeight w:val="51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Kirst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0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575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8.52% male; age [mean (SD)] = 29.80(11.78)</w:t>
            </w:r>
          </w:p>
        </w:tc>
      </w:tr>
      <w:tr w:rsidR="007E5B54" w:rsidRPr="009306E9" w:rsidTr="009B4B16">
        <w:trPr>
          <w:trHeight w:val="178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ffarnus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24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 1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1% male; age [mean (SD)] = 42.0 (8.5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Intervention 2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% male; age [mean (SD)] = 45.2 (8.0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1% male; age [mean (SD)] = 43.0 (7.6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am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9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= 294 </w:t>
            </w: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sied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 male; age [mean (SD)] = 32.6(6.8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 male; age [mean (SD)] = 32.5(7.5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ubiere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22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rance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ubstance Us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meless + Substance Users 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 = 703 </w:t>
            </w: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sied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17% male; age [mean (SD)] =38.12 (9.65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86% male; age [mean (SD)] = 39.41(10.29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te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0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81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8% male; age [mean (SD)] = 50.5(0.5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8% male; age [mean (SD)] = 50.7(9.7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es 20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385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% male; age [mean (SD)] = 45.2(9.1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% male; age [mean (SD)] = 46.1(9.8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Milb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31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5% male; age [mean (SD)] = 36.0(6.6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1% male; age [mean (SD)] = 35.7(6.2)</w:t>
            </w:r>
          </w:p>
        </w:tc>
      </w:tr>
      <w:tr w:rsidR="007E5B54" w:rsidRPr="009306E9" w:rsidTr="009B4B16">
        <w:trPr>
          <w:trHeight w:val="76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b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10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6% male; age [mean (SD)] = 38.1(7.4)</w:t>
            </w:r>
          </w:p>
        </w:tc>
      </w:tr>
      <w:tr w:rsidR="007E5B54" w:rsidRPr="009306E9" w:rsidTr="009B4B16">
        <w:trPr>
          <w:trHeight w:val="178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by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96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 1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% male; age [mean (SD)] = 40.9(7.2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Intervention 2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% male; age [mean (SD)] = 38.4(6.7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% male; age [mean (SD)] = 38.2(7.4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se 20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70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% male; age [mean (SD)] = 40.02(9.12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etails provided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yamathi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 + Repeat offend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30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 male; age [mean (SD)] = 39.1(11.5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 male; age [mean (SD)] = 38.6(11.3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'Campo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97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% male; age [mean (SD)] = 38.18(11.04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% male; age [mean (SD)] = 41.9(11.81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Okuyemi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430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1% male; age [mean (SD)] = 44.5(9.7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2% male; age [mean (SD)] = 44.42(10.1)</w:t>
            </w:r>
          </w:p>
        </w:tc>
      </w:tr>
      <w:tr w:rsidR="007E5B54" w:rsidRPr="009306E9" w:rsidTr="009B4B16">
        <w:trPr>
          <w:trHeight w:val="102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win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9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not report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most half of the clients (46 percent) were between the ages of 25 and 34, and more than four-fifths (82 percent) were between age 25 and 54. Almost one-third (29 percent) were women.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 20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70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% male; age [mean (SD)] = 44.7 (12.3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8% male; age [mean (SD)] = 45.4 (10.5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esnick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ubstance Us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40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 female; age [mean (SD)] = 21.57(1.80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</w:p>
        </w:tc>
      </w:tr>
      <w:tr w:rsidR="007E5B54" w:rsidRPr="009306E9" w:rsidTr="009B4B16">
        <w:trPr>
          <w:trHeight w:val="357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mers 20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Trial 1</w:t>
            </w: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97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 1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% male; age [mean(SD)] = 40.0(11.6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 xml:space="preserve">Intervention 2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% male; age [mean(SD)] = 39.0(10.8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% male; age [mean(SD)] = 39.5(11.2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Trial 2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 = 200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1% male; age [mean(SD)] = 42.1(10.4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1% male; age [mean(SD)] = 43.1(10.6)</w:t>
            </w:r>
          </w:p>
        </w:tc>
      </w:tr>
      <w:tr w:rsidR="007E5B54" w:rsidRPr="009306E9" w:rsidTr="009B4B16">
        <w:trPr>
          <w:trHeight w:val="178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osin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9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419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 1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1.5% male; age (mean) = 35.5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Intervention 2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5.8% male; age (mean) = 35.2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5.9% male; age (mean) = 34.6</w:t>
            </w:r>
          </w:p>
        </w:tc>
      </w:tr>
      <w:tr w:rsidR="007E5B54" w:rsidRPr="009306E9" w:rsidTr="009B4B16">
        <w:trPr>
          <w:trHeight w:val="229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hler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 + Substance Users</w:t>
            </w:r>
          </w:p>
        </w:tc>
        <w:tc>
          <w:tcPr>
            <w:tcW w:w="6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722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00% male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 1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(mean) = 32.1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 xml:space="preserve">Intervention 2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(mean) = 32.8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age (mean) = 32.8</w:t>
            </w:r>
          </w:p>
        </w:tc>
      </w:tr>
      <w:tr w:rsidR="007E5B54" w:rsidRPr="009306E9" w:rsidTr="009B4B16">
        <w:trPr>
          <w:trHeight w:val="229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ockwell 2021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anada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si- experimental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ubstance Us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meless + Substance Users </w:t>
            </w:r>
          </w:p>
        </w:tc>
        <w:tc>
          <w:tcPr>
            <w:tcW w:w="6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175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6% male; age [mean] = 47.69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17% male; age [mean] = 46.23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ai 20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709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Intervention: 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5% male; age [mean (SD)] = 46.0(9.2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  <w:t>Control: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6% male; age [mean(SD)] = 44.8(10.1)</w:t>
            </w:r>
          </w:p>
        </w:tc>
      </w:tr>
      <w:tr w:rsidR="007E5B54" w:rsidRPr="009306E9" w:rsidTr="009B4B16">
        <w:trPr>
          <w:trHeight w:val="127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semberis</w:t>
            </w:r>
            <w:proofErr w:type="spellEnd"/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tance 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5B54" w:rsidRPr="009306E9" w:rsidRDefault="007E5B54" w:rsidP="009B4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= 225 randomised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9% male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8–30: 39 (19%); 31–40: 59 (29%); 41–50: 62 (30%); 51–60: 36 (17%); ≥61: 10 (5%)</w:t>
            </w: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verage age was 41.3 years</w:t>
            </w:r>
          </w:p>
        </w:tc>
      </w:tr>
    </w:tbl>
    <w:p w:rsidR="00C5297D" w:rsidRDefault="007E5B54">
      <w:bookmarkStart w:id="0" w:name="_GoBack"/>
      <w:bookmarkEnd w:id="0"/>
    </w:p>
    <w:sectPr w:rsidR="00C5297D" w:rsidSect="007E5B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B54"/>
    <w:rsid w:val="006E62B1"/>
    <w:rsid w:val="007E5B54"/>
    <w:rsid w:val="00D3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CDD2D5-FD53-4764-B3BF-E9E23CB2A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B54"/>
  </w:style>
  <w:style w:type="paragraph" w:styleId="Heading1">
    <w:name w:val="heading 1"/>
    <w:basedOn w:val="Normal"/>
    <w:next w:val="Normal"/>
    <w:link w:val="Heading1Char"/>
    <w:uiPriority w:val="9"/>
    <w:qFormat/>
    <w:rsid w:val="007E5B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B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John</dc:creator>
  <cp:keywords/>
  <dc:description/>
  <cp:lastModifiedBy>Deepti John</cp:lastModifiedBy>
  <cp:revision>1</cp:revision>
  <dcterms:created xsi:type="dcterms:W3CDTF">2024-01-10T14:37:00Z</dcterms:created>
  <dcterms:modified xsi:type="dcterms:W3CDTF">2024-01-10T14:38:00Z</dcterms:modified>
</cp:coreProperties>
</file>